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30040" w14:textId="6E0A303F" w:rsidR="00530172" w:rsidRPr="00562D46" w:rsidRDefault="00530172" w:rsidP="00530172">
      <w:pPr>
        <w:spacing w:after="50"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Additional file </w:t>
      </w:r>
      <w:r>
        <w:rPr>
          <w:rFonts w:ascii="Times New Roman" w:hAnsi="Times New Roman" w:cs="Times New Roman"/>
          <w:sz w:val="22"/>
        </w:rPr>
        <w:t>6:</w:t>
      </w:r>
      <w:r>
        <w:rPr>
          <w:rFonts w:ascii="Times New Roman" w:hAnsi="Times New Roman" w:cs="Times New Roman" w:hint="eastAsia"/>
          <w:sz w:val="22"/>
        </w:rPr>
        <w:t xml:space="preserve"> Table S</w:t>
      </w:r>
      <w:r>
        <w:rPr>
          <w:rFonts w:ascii="Times New Roman" w:hAnsi="Times New Roman" w:cs="Times New Roman"/>
          <w:sz w:val="22"/>
        </w:rPr>
        <w:t>4.</w:t>
      </w:r>
      <w:r w:rsidRPr="00562D46">
        <w:rPr>
          <w:rFonts w:ascii="Times New Roman" w:hAnsi="Times New Roman" w:cs="Times New Roman"/>
          <w:sz w:val="22"/>
        </w:rPr>
        <w:t xml:space="preserve"> Statistics on functional annotation of </w:t>
      </w:r>
      <w:r w:rsidRPr="00562D46">
        <w:rPr>
          <w:rFonts w:ascii="Times New Roman" w:hAnsi="Times New Roman" w:cs="Times New Roman"/>
          <w:i/>
          <w:iCs/>
          <w:sz w:val="22"/>
        </w:rPr>
        <w:t>S. littoralis</w:t>
      </w:r>
      <w:r w:rsidRPr="00562D46">
        <w:rPr>
          <w:rFonts w:ascii="Times New Roman" w:hAnsi="Times New Roman" w:cs="Times New Roman"/>
          <w:sz w:val="22"/>
        </w:rPr>
        <w:t xml:space="preserve"> predicted genes.</w:t>
      </w:r>
    </w:p>
    <w:tbl>
      <w:tblPr>
        <w:tblW w:w="8300" w:type="dxa"/>
        <w:tblLook w:val="04A0" w:firstRow="1" w:lastRow="0" w:firstColumn="1" w:lastColumn="0" w:noHBand="0" w:noVBand="1"/>
      </w:tblPr>
      <w:tblGrid>
        <w:gridCol w:w="3111"/>
        <w:gridCol w:w="2639"/>
        <w:gridCol w:w="2550"/>
      </w:tblGrid>
      <w:tr w:rsidR="00530172" w:rsidRPr="00AD04C5" w14:paraId="2B41EEAC" w14:textId="77777777" w:rsidTr="00254971">
        <w:trPr>
          <w:trHeight w:val="446"/>
        </w:trPr>
        <w:tc>
          <w:tcPr>
            <w:tcW w:w="3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D616E" w14:textId="77777777" w:rsidR="00530172" w:rsidRPr="00AD04C5" w:rsidRDefault="00530172" w:rsidP="00254971">
            <w:pPr>
              <w:widowControl/>
              <w:spacing w:after="5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9A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</w:t>
            </w:r>
            <w:r w:rsidRPr="006F49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m</w:t>
            </w:r>
          </w:p>
        </w:tc>
        <w:tc>
          <w:tcPr>
            <w:tcW w:w="2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F8C0F" w14:textId="77777777" w:rsidR="00530172" w:rsidRPr="00AD04C5" w:rsidRDefault="00530172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ene number 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CDFC8" w14:textId="77777777" w:rsidR="00530172" w:rsidRPr="00AD04C5" w:rsidRDefault="00530172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cent(%)</w:t>
            </w:r>
          </w:p>
        </w:tc>
      </w:tr>
      <w:tr w:rsidR="00530172" w:rsidRPr="00AD04C5" w14:paraId="7874605C" w14:textId="77777777" w:rsidTr="00254971">
        <w:trPr>
          <w:trHeight w:val="446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0F5C" w14:textId="77777777" w:rsidR="00530172" w:rsidRPr="00AD04C5" w:rsidRDefault="00530172" w:rsidP="00254971">
            <w:pPr>
              <w:widowControl/>
              <w:spacing w:after="5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EBD9" w14:textId="77777777" w:rsidR="00530172" w:rsidRPr="00AD04C5" w:rsidRDefault="00530172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07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E335" w14:textId="77777777" w:rsidR="00530172" w:rsidRPr="00AD04C5" w:rsidRDefault="00530172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.00</w:t>
            </w:r>
          </w:p>
        </w:tc>
      </w:tr>
      <w:tr w:rsidR="00530172" w:rsidRPr="00AD04C5" w14:paraId="1F36A126" w14:textId="77777777" w:rsidTr="00254971">
        <w:trPr>
          <w:trHeight w:val="446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B025" w14:textId="77777777" w:rsidR="00530172" w:rsidRPr="00AD04C5" w:rsidRDefault="00530172" w:rsidP="00254971">
            <w:pPr>
              <w:widowControl/>
              <w:spacing w:after="5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notat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45B3" w14:textId="77777777" w:rsidR="00530172" w:rsidRPr="00AD04C5" w:rsidRDefault="00530172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82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97BA" w14:textId="77777777" w:rsidR="00530172" w:rsidRPr="00AD04C5" w:rsidRDefault="00530172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04</w:t>
            </w:r>
          </w:p>
        </w:tc>
      </w:tr>
      <w:tr w:rsidR="00530172" w:rsidRPr="00AD04C5" w14:paraId="1208BC27" w14:textId="77777777" w:rsidTr="00254971">
        <w:trPr>
          <w:trHeight w:val="446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FBD6" w14:textId="77777777" w:rsidR="00530172" w:rsidRPr="00AD04C5" w:rsidRDefault="00530172" w:rsidP="00254971">
            <w:pPr>
              <w:widowControl/>
              <w:spacing w:after="50" w:line="360" w:lineRule="auto"/>
              <w:ind w:firstLineChars="400" w:firstLine="8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E9BB" w14:textId="77777777" w:rsidR="00530172" w:rsidRPr="00AD04C5" w:rsidRDefault="00530172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92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6C20" w14:textId="77777777" w:rsidR="00530172" w:rsidRPr="00AD04C5" w:rsidRDefault="00530172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94</w:t>
            </w:r>
          </w:p>
        </w:tc>
      </w:tr>
      <w:tr w:rsidR="00530172" w:rsidRPr="00AD04C5" w14:paraId="19CB2BF7" w14:textId="77777777" w:rsidTr="00254971">
        <w:trPr>
          <w:trHeight w:val="446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E44E" w14:textId="77777777" w:rsidR="00530172" w:rsidRPr="00AD04C5" w:rsidRDefault="00530172" w:rsidP="00254971">
            <w:pPr>
              <w:widowControl/>
              <w:spacing w:after="50" w:line="360" w:lineRule="auto"/>
              <w:ind w:firstLineChars="400" w:firstLine="8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gNOG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70C3" w14:textId="77777777" w:rsidR="00530172" w:rsidRPr="00AD04C5" w:rsidRDefault="00530172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3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9606" w14:textId="77777777" w:rsidR="00530172" w:rsidRPr="00AD04C5" w:rsidRDefault="00530172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84</w:t>
            </w:r>
          </w:p>
        </w:tc>
      </w:tr>
      <w:tr w:rsidR="00530172" w:rsidRPr="00AD04C5" w14:paraId="72EB33D9" w14:textId="77777777" w:rsidTr="00254971">
        <w:trPr>
          <w:trHeight w:val="446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56A8" w14:textId="77777777" w:rsidR="00530172" w:rsidRPr="00AD04C5" w:rsidRDefault="00530172" w:rsidP="00254971">
            <w:pPr>
              <w:widowControl/>
              <w:spacing w:after="50" w:line="360" w:lineRule="auto"/>
              <w:ind w:firstLineChars="400" w:firstLine="8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4027" w14:textId="77777777" w:rsidR="00530172" w:rsidRPr="00AD04C5" w:rsidRDefault="00530172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45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D8D4" w14:textId="77777777" w:rsidR="00530172" w:rsidRPr="00AD04C5" w:rsidRDefault="00530172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.09</w:t>
            </w:r>
          </w:p>
        </w:tc>
      </w:tr>
      <w:tr w:rsidR="00530172" w:rsidRPr="00AD04C5" w14:paraId="4CC0122F" w14:textId="77777777" w:rsidTr="00254971">
        <w:trPr>
          <w:trHeight w:val="446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0F2E" w14:textId="77777777" w:rsidR="00530172" w:rsidRPr="00AD04C5" w:rsidRDefault="00530172" w:rsidP="00254971">
            <w:pPr>
              <w:widowControl/>
              <w:spacing w:after="50" w:line="360" w:lineRule="auto"/>
              <w:ind w:firstLineChars="400" w:firstLine="8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MBL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4196" w14:textId="77777777" w:rsidR="00530172" w:rsidRPr="00AD04C5" w:rsidRDefault="00530172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814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E438" w14:textId="77777777" w:rsidR="00530172" w:rsidRPr="00AD04C5" w:rsidRDefault="00530172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90</w:t>
            </w:r>
          </w:p>
        </w:tc>
      </w:tr>
      <w:tr w:rsidR="00530172" w:rsidRPr="00AD04C5" w14:paraId="55D6EFF0" w14:textId="77777777" w:rsidTr="00254971">
        <w:trPr>
          <w:trHeight w:val="446"/>
        </w:trPr>
        <w:tc>
          <w:tcPr>
            <w:tcW w:w="3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666BE" w14:textId="77777777" w:rsidR="00530172" w:rsidRPr="00AD04C5" w:rsidRDefault="00530172" w:rsidP="00254971">
            <w:pPr>
              <w:widowControl/>
              <w:spacing w:after="5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annotated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086C6" w14:textId="77777777" w:rsidR="00530172" w:rsidRPr="00AD04C5" w:rsidRDefault="00530172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5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F4E99" w14:textId="77777777" w:rsidR="00530172" w:rsidRPr="00AD04C5" w:rsidRDefault="00530172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6</w:t>
            </w:r>
          </w:p>
        </w:tc>
      </w:tr>
    </w:tbl>
    <w:p w14:paraId="31BFB869" w14:textId="77777777" w:rsidR="00530172" w:rsidRPr="00AD04C5" w:rsidRDefault="00530172" w:rsidP="00530172">
      <w:pPr>
        <w:spacing w:after="50" w:line="360" w:lineRule="auto"/>
        <w:rPr>
          <w:rFonts w:ascii="Times New Roman" w:hAnsi="Times New Roman" w:cs="Times New Roman"/>
          <w:szCs w:val="21"/>
        </w:rPr>
      </w:pPr>
    </w:p>
    <w:p w14:paraId="2129F438" w14:textId="77777777" w:rsidR="00892217" w:rsidRDefault="00892217"/>
    <w:sectPr w:rsidR="008922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C64595" w14:textId="77777777" w:rsidR="009B4A24" w:rsidRDefault="009B4A24" w:rsidP="00530172">
      <w:r>
        <w:separator/>
      </w:r>
    </w:p>
  </w:endnote>
  <w:endnote w:type="continuationSeparator" w:id="0">
    <w:p w14:paraId="5536FBF6" w14:textId="77777777" w:rsidR="009B4A24" w:rsidRDefault="009B4A24" w:rsidP="005301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D22B4B" w14:textId="77777777" w:rsidR="009B4A24" w:rsidRDefault="009B4A24" w:rsidP="00530172">
      <w:r>
        <w:separator/>
      </w:r>
    </w:p>
  </w:footnote>
  <w:footnote w:type="continuationSeparator" w:id="0">
    <w:p w14:paraId="14E537B7" w14:textId="77777777" w:rsidR="009B4A24" w:rsidRDefault="009B4A24" w:rsidP="005301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217"/>
    <w:rsid w:val="00530172"/>
    <w:rsid w:val="00892217"/>
    <w:rsid w:val="009B4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1AA5A5"/>
  <w15:chartTrackingRefBased/>
  <w15:docId w15:val="{9A29618D-17BA-4189-BAD0-0F20C43CB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01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01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01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01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01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wu</dc:creator>
  <cp:keywords/>
  <dc:description/>
  <cp:lastModifiedBy>chao wu</cp:lastModifiedBy>
  <cp:revision>2</cp:revision>
  <dcterms:created xsi:type="dcterms:W3CDTF">2021-10-27T09:07:00Z</dcterms:created>
  <dcterms:modified xsi:type="dcterms:W3CDTF">2021-10-27T09:08:00Z</dcterms:modified>
</cp:coreProperties>
</file>